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A0E21A" w14:textId="77777777" w:rsidR="005D4CC9" w:rsidRDefault="005D4CC9" w:rsidP="005D4CC9">
      <w:pPr>
        <w:pStyle w:val="Heading3"/>
      </w:pPr>
      <w:r>
        <w:t>S2 Table. qPCR probe sets used in this study*</w:t>
      </w:r>
    </w:p>
    <w:tbl>
      <w:tblPr>
        <w:tblW w:w="9180" w:type="dxa"/>
        <w:tblInd w:w="-5" w:type="dxa"/>
        <w:tblLook w:val="04A0" w:firstRow="1" w:lastRow="0" w:firstColumn="1" w:lastColumn="0" w:noHBand="0" w:noVBand="1"/>
      </w:tblPr>
      <w:tblGrid>
        <w:gridCol w:w="1460"/>
        <w:gridCol w:w="7720"/>
      </w:tblGrid>
      <w:tr w:rsidR="005D4CC9" w:rsidRPr="00960B46" w14:paraId="15095B7B" w14:textId="77777777" w:rsidTr="004F06B1">
        <w:trPr>
          <w:trHeight w:val="312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0EA86F" w14:textId="77777777" w:rsidR="005D4CC9" w:rsidRPr="00E96978" w:rsidRDefault="005D4CC9" w:rsidP="004F06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E96978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Probe set</w:t>
            </w:r>
          </w:p>
        </w:tc>
        <w:tc>
          <w:tcPr>
            <w:tcW w:w="7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606B83" w14:textId="77777777" w:rsidR="005D4CC9" w:rsidRPr="00E96978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96978">
              <w:rPr>
                <w:rFonts w:ascii="Calibri" w:eastAsia="Times New Roman" w:hAnsi="Calibri" w:cs="Times New Roman"/>
                <w:b/>
                <w:color w:val="000000"/>
              </w:rPr>
              <w:t>Sequences</w:t>
            </w:r>
          </w:p>
        </w:tc>
      </w:tr>
      <w:tr w:rsidR="005D4CC9" w:rsidRPr="00CA269C" w14:paraId="6CD85296" w14:textId="77777777" w:rsidTr="004F06B1">
        <w:trPr>
          <w:trHeight w:val="408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73DD3" w14:textId="77777777" w:rsidR="005D4CC9" w:rsidRPr="00CA269C" w:rsidRDefault="005D4CC9" w:rsidP="004F06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A269C">
              <w:rPr>
                <w:rFonts w:ascii="Calibri" w:eastAsia="Times New Roman" w:hAnsi="Calibri" w:cs="Times New Roman"/>
                <w:color w:val="000000"/>
              </w:rPr>
              <w:t xml:space="preserve">Lambda </w:t>
            </w: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CA269C">
              <w:rPr>
                <w:rFonts w:ascii="Calibri" w:eastAsia="Times New Roman" w:hAnsi="Calibri" w:cs="Times New Roman"/>
                <w:color w:val="000000"/>
              </w:rPr>
              <w:t>robe set 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B8DB5" w14:textId="77777777" w:rsidR="005D4CC9" w:rsidRPr="00CA269C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69C">
              <w:rPr>
                <w:rFonts w:ascii="Calibri" w:eastAsia="Times New Roman" w:hAnsi="Calibri" w:cs="Times New Roman"/>
                <w:color w:val="000000"/>
              </w:rPr>
              <w:t>Forward: TATGGGCTGTGCACTACTGG</w:t>
            </w:r>
          </w:p>
        </w:tc>
      </w:tr>
      <w:tr w:rsidR="005D4CC9" w:rsidRPr="00CA269C" w14:paraId="31819F06" w14:textId="77777777" w:rsidTr="004F06B1">
        <w:trPr>
          <w:trHeight w:val="312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52BAB" w14:textId="77777777" w:rsidR="005D4CC9" w:rsidRPr="00CA269C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91D9C" w14:textId="77777777" w:rsidR="005D4CC9" w:rsidRPr="00CA269C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69C">
              <w:rPr>
                <w:rFonts w:ascii="Calibri" w:eastAsia="Times New Roman" w:hAnsi="Calibri" w:cs="Times New Roman"/>
                <w:color w:val="000000"/>
              </w:rPr>
              <w:t>Reverse: TGCTGAAGCAATACCACTCG</w:t>
            </w:r>
          </w:p>
        </w:tc>
      </w:tr>
      <w:tr w:rsidR="005D4CC9" w:rsidRPr="00CA269C" w14:paraId="3140D26A" w14:textId="77777777" w:rsidTr="004F06B1">
        <w:trPr>
          <w:trHeight w:val="312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E693E" w14:textId="77777777" w:rsidR="005D4CC9" w:rsidRPr="00CA269C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854FA" w14:textId="77777777" w:rsidR="005D4CC9" w:rsidRPr="00CA269C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69C">
              <w:rPr>
                <w:rFonts w:ascii="Calibri" w:eastAsia="Times New Roman" w:hAnsi="Calibri" w:cs="Times New Roman"/>
                <w:color w:val="000000"/>
              </w:rPr>
              <w:t>FAM Probe: GTCCACCTGGGCTAACTCCT</w:t>
            </w:r>
          </w:p>
        </w:tc>
      </w:tr>
      <w:tr w:rsidR="005D4CC9" w:rsidRPr="00CA269C" w14:paraId="42EF04D1" w14:textId="77777777" w:rsidTr="004F06B1">
        <w:trPr>
          <w:trHeight w:val="30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4ECF3" w14:textId="77777777" w:rsidR="005D4CC9" w:rsidRPr="00CA269C" w:rsidRDefault="005D4CC9" w:rsidP="004F06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A269C">
              <w:rPr>
                <w:rFonts w:ascii="Calibri" w:eastAsia="Times New Roman" w:hAnsi="Calibri" w:cs="Times New Roman"/>
                <w:color w:val="000000"/>
              </w:rPr>
              <w:t xml:space="preserve">Lambda </w:t>
            </w: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CA269C">
              <w:rPr>
                <w:rFonts w:ascii="Calibri" w:eastAsia="Times New Roman" w:hAnsi="Calibri" w:cs="Times New Roman"/>
                <w:color w:val="000000"/>
              </w:rPr>
              <w:t>robe set 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2E1D8" w14:textId="77777777" w:rsidR="005D4CC9" w:rsidRPr="00CA269C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69C">
              <w:rPr>
                <w:rFonts w:ascii="Calibri" w:eastAsia="Times New Roman" w:hAnsi="Calibri" w:cs="Times New Roman"/>
                <w:color w:val="000000"/>
              </w:rPr>
              <w:t>Forward: ATTTGTGGAAGGCGGAGAG</w:t>
            </w:r>
          </w:p>
        </w:tc>
      </w:tr>
      <w:tr w:rsidR="005D4CC9" w:rsidRPr="00CA269C" w14:paraId="634F981D" w14:textId="77777777" w:rsidTr="004F06B1">
        <w:trPr>
          <w:trHeight w:val="312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8AE99" w14:textId="77777777" w:rsidR="005D4CC9" w:rsidRPr="00CA269C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F1A46" w14:textId="77777777" w:rsidR="005D4CC9" w:rsidRPr="00CA269C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69C">
              <w:rPr>
                <w:rFonts w:ascii="Calibri" w:eastAsia="Times New Roman" w:hAnsi="Calibri" w:cs="Times New Roman"/>
                <w:color w:val="000000"/>
              </w:rPr>
              <w:t>Reverse: ACTCCAGCGTCTCATCTTTATG</w:t>
            </w:r>
          </w:p>
        </w:tc>
      </w:tr>
      <w:tr w:rsidR="005D4CC9" w:rsidRPr="00CA269C" w14:paraId="484B8D02" w14:textId="77777777" w:rsidTr="004F06B1">
        <w:trPr>
          <w:trHeight w:val="312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B8293" w14:textId="77777777" w:rsidR="005D4CC9" w:rsidRPr="00CA269C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D2CC7" w14:textId="77777777" w:rsidR="005D4CC9" w:rsidRPr="00CA269C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69C">
              <w:rPr>
                <w:rFonts w:ascii="Calibri" w:eastAsia="Times New Roman" w:hAnsi="Calibri" w:cs="Times New Roman"/>
                <w:color w:val="000000"/>
              </w:rPr>
              <w:t>FAM Probe: AGGGATTTCTCCTGTGCAGACAGC</w:t>
            </w:r>
          </w:p>
        </w:tc>
      </w:tr>
      <w:tr w:rsidR="005D4CC9" w:rsidRPr="00CA269C" w14:paraId="5D1EAADC" w14:textId="77777777" w:rsidTr="004F06B1">
        <w:trPr>
          <w:trHeight w:val="312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D60D8" w14:textId="77777777" w:rsidR="005D4CC9" w:rsidRPr="00CA269C" w:rsidRDefault="005D4CC9" w:rsidP="004F06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A269C">
              <w:rPr>
                <w:rFonts w:ascii="Calibri" w:eastAsia="Times New Roman" w:hAnsi="Calibri" w:cs="Times New Roman"/>
                <w:color w:val="000000"/>
              </w:rPr>
              <w:t xml:space="preserve">Lambda </w:t>
            </w: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CA269C">
              <w:rPr>
                <w:rFonts w:ascii="Calibri" w:eastAsia="Times New Roman" w:hAnsi="Calibri" w:cs="Times New Roman"/>
                <w:color w:val="000000"/>
              </w:rPr>
              <w:t>robe set 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8ED27" w14:textId="77777777" w:rsidR="005D4CC9" w:rsidRPr="00CA269C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69C">
              <w:rPr>
                <w:rFonts w:ascii="Calibri" w:eastAsia="Times New Roman" w:hAnsi="Calibri" w:cs="Times New Roman"/>
                <w:color w:val="000000"/>
              </w:rPr>
              <w:t>Forward: CTGGCGATTGAAGGGCTAAA</w:t>
            </w:r>
          </w:p>
        </w:tc>
      </w:tr>
      <w:tr w:rsidR="005D4CC9" w:rsidRPr="00CA269C" w14:paraId="1A245BA8" w14:textId="77777777" w:rsidTr="004F06B1">
        <w:trPr>
          <w:trHeight w:val="312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DB4E0" w14:textId="77777777" w:rsidR="005D4CC9" w:rsidRPr="00CA269C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0F859" w14:textId="77777777" w:rsidR="005D4CC9" w:rsidRPr="00CA269C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69C">
              <w:rPr>
                <w:rFonts w:ascii="Calibri" w:eastAsia="Times New Roman" w:hAnsi="Calibri" w:cs="Times New Roman"/>
                <w:color w:val="000000"/>
              </w:rPr>
              <w:t>Reverse: TCAGGCGTTGGTGCTTTATT</w:t>
            </w:r>
          </w:p>
        </w:tc>
      </w:tr>
      <w:tr w:rsidR="005D4CC9" w:rsidRPr="00CA269C" w14:paraId="170A7942" w14:textId="77777777" w:rsidTr="004F06B1">
        <w:trPr>
          <w:trHeight w:val="312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CF007" w14:textId="77777777" w:rsidR="005D4CC9" w:rsidRPr="00CA269C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13EFE" w14:textId="77777777" w:rsidR="005D4CC9" w:rsidRPr="00CA269C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69C">
              <w:rPr>
                <w:rFonts w:ascii="Calibri" w:eastAsia="Times New Roman" w:hAnsi="Calibri" w:cs="Times New Roman"/>
                <w:color w:val="000000"/>
              </w:rPr>
              <w:t>FAM Probe: TGCTTATAACGCCGCATTGCTTGC</w:t>
            </w:r>
          </w:p>
        </w:tc>
      </w:tr>
      <w:tr w:rsidR="005D4CC9" w:rsidRPr="00CA269C" w14:paraId="473D4CE7" w14:textId="77777777" w:rsidTr="004F06B1">
        <w:trPr>
          <w:trHeight w:val="312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A8A6F" w14:textId="77777777" w:rsidR="005D4CC9" w:rsidRPr="00CA269C" w:rsidRDefault="005D4CC9" w:rsidP="004F06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A269C">
              <w:rPr>
                <w:rFonts w:ascii="Calibri" w:eastAsia="Times New Roman" w:hAnsi="Calibri" w:cs="Times New Roman"/>
                <w:color w:val="000000"/>
              </w:rPr>
              <w:t xml:space="preserve">Lambda </w:t>
            </w: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CA269C">
              <w:rPr>
                <w:rFonts w:ascii="Calibri" w:eastAsia="Times New Roman" w:hAnsi="Calibri" w:cs="Times New Roman"/>
                <w:color w:val="000000"/>
              </w:rPr>
              <w:t>robe set 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D734D" w14:textId="77777777" w:rsidR="005D4CC9" w:rsidRPr="00CA269C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69C">
              <w:rPr>
                <w:rFonts w:ascii="Calibri" w:eastAsia="Times New Roman" w:hAnsi="Calibri" w:cs="Times New Roman"/>
                <w:color w:val="000000"/>
              </w:rPr>
              <w:t>Forward: CTGCATGGGTCCACTTATTT</w:t>
            </w:r>
          </w:p>
        </w:tc>
      </w:tr>
      <w:tr w:rsidR="005D4CC9" w:rsidRPr="00CA269C" w14:paraId="69E41DEB" w14:textId="77777777" w:rsidTr="004F06B1">
        <w:trPr>
          <w:trHeight w:val="312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C2465" w14:textId="77777777" w:rsidR="005D4CC9" w:rsidRPr="00CA269C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CEE70" w14:textId="77777777" w:rsidR="005D4CC9" w:rsidRPr="00CA269C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69C">
              <w:rPr>
                <w:rFonts w:ascii="Calibri" w:eastAsia="Times New Roman" w:hAnsi="Calibri" w:cs="Times New Roman"/>
                <w:color w:val="000000"/>
              </w:rPr>
              <w:t>Reverse: TGCATTCATGGCATATCTTACT</w:t>
            </w:r>
          </w:p>
        </w:tc>
      </w:tr>
      <w:tr w:rsidR="005D4CC9" w:rsidRPr="00CA269C" w14:paraId="01CD26E1" w14:textId="77777777" w:rsidTr="004F06B1">
        <w:trPr>
          <w:trHeight w:val="312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CBB7A" w14:textId="77777777" w:rsidR="005D4CC9" w:rsidRPr="00CA269C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121DE" w14:textId="77777777" w:rsidR="005D4CC9" w:rsidRPr="00CA269C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69C">
              <w:rPr>
                <w:rFonts w:ascii="Calibri" w:eastAsia="Times New Roman" w:hAnsi="Calibri" w:cs="Times New Roman"/>
                <w:color w:val="000000"/>
              </w:rPr>
              <w:t>FAM Probe: ACTCACAAACTGTCTAGCCTAGAAATACCG</w:t>
            </w:r>
          </w:p>
        </w:tc>
      </w:tr>
      <w:tr w:rsidR="005D4CC9" w:rsidRPr="00CA269C" w14:paraId="15FF22DE" w14:textId="77777777" w:rsidTr="004F06B1">
        <w:trPr>
          <w:trHeight w:val="312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9486D" w14:textId="77777777" w:rsidR="005D4CC9" w:rsidRPr="00CA269C" w:rsidRDefault="005D4CC9" w:rsidP="004F06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A269C">
              <w:rPr>
                <w:rFonts w:ascii="Calibri" w:eastAsia="Times New Roman" w:hAnsi="Calibri" w:cs="Times New Roman"/>
                <w:color w:val="000000"/>
              </w:rPr>
              <w:t xml:space="preserve">CFTR </w:t>
            </w: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CA269C">
              <w:rPr>
                <w:rFonts w:ascii="Calibri" w:eastAsia="Times New Roman" w:hAnsi="Calibri" w:cs="Times New Roman"/>
                <w:color w:val="000000"/>
              </w:rPr>
              <w:t>robe set 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C4A67" w14:textId="77777777" w:rsidR="005D4CC9" w:rsidRPr="001D3D92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3D92">
              <w:rPr>
                <w:rFonts w:ascii="Calibri" w:eastAsia="Times New Roman" w:hAnsi="Calibri" w:cs="Times New Roman"/>
                <w:color w:val="000000"/>
              </w:rPr>
              <w:t xml:space="preserve">Forward: </w:t>
            </w:r>
            <w:r w:rsidRPr="001D3D92">
              <w:rPr>
                <w:caps/>
                <w:color w:val="222222"/>
                <w:sz w:val="19"/>
                <w:szCs w:val="19"/>
                <w:shd w:val="clear" w:color="auto" w:fill="FFFFFF"/>
              </w:rPr>
              <w:t>TATGGGCTGTGCACTACTGG</w:t>
            </w:r>
          </w:p>
        </w:tc>
      </w:tr>
      <w:tr w:rsidR="005D4CC9" w:rsidRPr="00CA269C" w14:paraId="6BF78D40" w14:textId="77777777" w:rsidTr="004F06B1">
        <w:trPr>
          <w:trHeight w:val="312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96321" w14:textId="77777777" w:rsidR="005D4CC9" w:rsidRPr="00CA269C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CE9F0" w14:textId="77777777" w:rsidR="005D4CC9" w:rsidRPr="001D3D92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3D92">
              <w:rPr>
                <w:rFonts w:ascii="Calibri" w:eastAsia="Times New Roman" w:hAnsi="Calibri" w:cs="Times New Roman"/>
                <w:color w:val="000000"/>
              </w:rPr>
              <w:t xml:space="preserve">Reverse: </w:t>
            </w:r>
            <w:r w:rsidRPr="001D3D92">
              <w:rPr>
                <w:caps/>
                <w:color w:val="222222"/>
                <w:sz w:val="19"/>
                <w:szCs w:val="19"/>
                <w:shd w:val="clear" w:color="auto" w:fill="FFFFFF"/>
              </w:rPr>
              <w:t>TGCTGAAGCAATACCACTCG</w:t>
            </w:r>
          </w:p>
        </w:tc>
      </w:tr>
      <w:tr w:rsidR="005D4CC9" w:rsidRPr="00CA269C" w14:paraId="60662098" w14:textId="77777777" w:rsidTr="004F06B1">
        <w:trPr>
          <w:trHeight w:val="312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2D420" w14:textId="77777777" w:rsidR="005D4CC9" w:rsidRPr="00CA269C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09D7B" w14:textId="77777777" w:rsidR="005D4CC9" w:rsidRPr="001D3D92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3D92">
              <w:rPr>
                <w:rFonts w:ascii="Calibri" w:eastAsia="Times New Roman" w:hAnsi="Calibri" w:cs="Times New Roman"/>
                <w:color w:val="000000"/>
              </w:rPr>
              <w:t xml:space="preserve">FAM Probe: </w:t>
            </w:r>
            <w:r w:rsidRPr="001D3D92">
              <w:rPr>
                <w:caps/>
                <w:color w:val="222222"/>
                <w:sz w:val="19"/>
                <w:szCs w:val="19"/>
                <w:shd w:val="clear" w:color="auto" w:fill="FFFFFF"/>
              </w:rPr>
              <w:t>GTCCACCTGGGCTAACTCCT</w:t>
            </w:r>
          </w:p>
        </w:tc>
      </w:tr>
      <w:tr w:rsidR="005D4CC9" w:rsidRPr="00CA269C" w14:paraId="37A6EED0" w14:textId="77777777" w:rsidTr="004F06B1">
        <w:trPr>
          <w:trHeight w:val="312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D47CD" w14:textId="77777777" w:rsidR="005D4CC9" w:rsidRPr="001D3D92" w:rsidRDefault="005D4CC9" w:rsidP="004F06B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1D3D92">
              <w:rPr>
                <w:rFonts w:asciiTheme="minorHAnsi" w:eastAsia="Times New Roman" w:hAnsiTheme="minorHAnsi" w:cs="Times New Roman"/>
                <w:color w:val="000000"/>
              </w:rPr>
              <w:t xml:space="preserve">CFTR </w:t>
            </w:r>
            <w:r>
              <w:rPr>
                <w:rFonts w:asciiTheme="minorHAnsi" w:eastAsia="Times New Roman" w:hAnsiTheme="minorHAnsi" w:cs="Times New Roman"/>
                <w:color w:val="000000"/>
              </w:rPr>
              <w:t>P</w:t>
            </w:r>
            <w:r w:rsidRPr="001D3D92">
              <w:rPr>
                <w:rFonts w:asciiTheme="minorHAnsi" w:eastAsia="Times New Roman" w:hAnsiTheme="minorHAnsi" w:cs="Times New Roman"/>
                <w:color w:val="000000"/>
              </w:rPr>
              <w:t>robe set 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8627C" w14:textId="77777777" w:rsidR="005D4CC9" w:rsidRPr="001D3D92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3D92">
              <w:rPr>
                <w:rFonts w:ascii="Calibri" w:eastAsia="Times New Roman" w:hAnsi="Calibri" w:cs="Times New Roman"/>
                <w:color w:val="000000"/>
              </w:rPr>
              <w:t xml:space="preserve">Forward: </w:t>
            </w:r>
            <w:r w:rsidRPr="001D3D92">
              <w:rPr>
                <w:color w:val="222222"/>
                <w:sz w:val="19"/>
                <w:szCs w:val="19"/>
                <w:shd w:val="clear" w:color="auto" w:fill="FFFFFF"/>
              </w:rPr>
              <w:t>CTGCATGGGTCCACTTATTT</w:t>
            </w:r>
          </w:p>
        </w:tc>
      </w:tr>
      <w:tr w:rsidR="005D4CC9" w:rsidRPr="00CA269C" w14:paraId="66BDB978" w14:textId="77777777" w:rsidTr="004F06B1">
        <w:trPr>
          <w:trHeight w:val="312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46B25" w14:textId="77777777" w:rsidR="005D4CC9" w:rsidRPr="001D3D92" w:rsidRDefault="005D4CC9" w:rsidP="004F06B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F2C28" w14:textId="77777777" w:rsidR="005D4CC9" w:rsidRPr="001D3D92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3D92">
              <w:rPr>
                <w:rFonts w:ascii="Calibri" w:eastAsia="Times New Roman" w:hAnsi="Calibri" w:cs="Times New Roman"/>
                <w:color w:val="000000"/>
              </w:rPr>
              <w:t xml:space="preserve">Reverse: </w:t>
            </w:r>
            <w:r w:rsidRPr="001D3D92">
              <w:rPr>
                <w:color w:val="222222"/>
                <w:sz w:val="19"/>
                <w:szCs w:val="19"/>
                <w:shd w:val="clear" w:color="auto" w:fill="FFFFFF"/>
              </w:rPr>
              <w:t>TGCATTCATGGCATATCTTACT</w:t>
            </w:r>
          </w:p>
        </w:tc>
      </w:tr>
      <w:tr w:rsidR="005D4CC9" w:rsidRPr="00CA269C" w14:paraId="078798F7" w14:textId="77777777" w:rsidTr="004F06B1">
        <w:trPr>
          <w:trHeight w:val="312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1209E" w14:textId="77777777" w:rsidR="005D4CC9" w:rsidRPr="001D3D92" w:rsidRDefault="005D4CC9" w:rsidP="004F06B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D06B8" w14:textId="77777777" w:rsidR="005D4CC9" w:rsidRPr="001D3D92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3D92">
              <w:rPr>
                <w:rFonts w:ascii="Calibri" w:eastAsia="Times New Roman" w:hAnsi="Calibri" w:cs="Times New Roman"/>
                <w:color w:val="000000"/>
              </w:rPr>
              <w:t xml:space="preserve">FAM Probe: </w:t>
            </w:r>
            <w:r w:rsidRPr="001D3D92">
              <w:rPr>
                <w:color w:val="222222"/>
                <w:sz w:val="19"/>
                <w:szCs w:val="19"/>
                <w:shd w:val="clear" w:color="auto" w:fill="FFFFFF"/>
              </w:rPr>
              <w:t>ACTCACAAACTGTCTAGCCTAGAAATACCG</w:t>
            </w:r>
          </w:p>
        </w:tc>
      </w:tr>
      <w:tr w:rsidR="005D4CC9" w:rsidRPr="00CA269C" w14:paraId="523866D3" w14:textId="77777777" w:rsidTr="004F06B1">
        <w:trPr>
          <w:trHeight w:val="312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3E038" w14:textId="77777777" w:rsidR="005D4CC9" w:rsidRPr="001D3D92" w:rsidRDefault="005D4CC9" w:rsidP="004F06B1">
            <w:pPr>
              <w:spacing w:after="0" w:line="240" w:lineRule="auto"/>
              <w:jc w:val="center"/>
              <w:rPr>
                <w:rFonts w:asciiTheme="minorHAnsi" w:hAnsiTheme="minorHAnsi"/>
                <w:color w:val="222222"/>
                <w:shd w:val="clear" w:color="auto" w:fill="FFFFFF"/>
              </w:rPr>
            </w:pPr>
            <w:r w:rsidRPr="001D3D92">
              <w:rPr>
                <w:rFonts w:asciiTheme="minorHAnsi" w:hAnsiTheme="minorHAnsi"/>
                <w:color w:val="222222"/>
                <w:shd w:val="clear" w:color="auto" w:fill="FFFFFF"/>
              </w:rPr>
              <w:t xml:space="preserve">PolR2a </w:t>
            </w:r>
          </w:p>
          <w:p w14:paraId="47BDAFCA" w14:textId="77777777" w:rsidR="005D4CC9" w:rsidRPr="001D3D92" w:rsidRDefault="005D4CC9" w:rsidP="004F06B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>
              <w:rPr>
                <w:rFonts w:asciiTheme="minorHAnsi" w:hAnsiTheme="minorHAnsi"/>
                <w:color w:val="222222"/>
                <w:shd w:val="clear" w:color="auto" w:fill="FFFFFF"/>
              </w:rPr>
              <w:t>P</w:t>
            </w:r>
            <w:r w:rsidRPr="001D3D92">
              <w:rPr>
                <w:rFonts w:asciiTheme="minorHAnsi" w:hAnsiTheme="minorHAnsi"/>
                <w:color w:val="222222"/>
                <w:shd w:val="clear" w:color="auto" w:fill="FFFFFF"/>
              </w:rPr>
              <w:t xml:space="preserve">robe </w:t>
            </w:r>
            <w:r>
              <w:rPr>
                <w:rFonts w:asciiTheme="minorHAnsi" w:hAnsiTheme="minorHAnsi"/>
                <w:color w:val="222222"/>
                <w:shd w:val="clear" w:color="auto" w:fill="FFFFFF"/>
              </w:rPr>
              <w:t>s</w:t>
            </w:r>
            <w:r w:rsidRPr="001D3D92">
              <w:rPr>
                <w:rFonts w:asciiTheme="minorHAnsi" w:hAnsiTheme="minorHAnsi"/>
                <w:color w:val="222222"/>
                <w:shd w:val="clear" w:color="auto" w:fill="FFFFFF"/>
              </w:rPr>
              <w:t>et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DC481" w14:textId="77777777" w:rsidR="005D4CC9" w:rsidRPr="001D3D92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3D92">
              <w:rPr>
                <w:rFonts w:ascii="Calibri" w:eastAsia="Times New Roman" w:hAnsi="Calibri" w:cs="Times New Roman"/>
                <w:color w:val="000000"/>
              </w:rPr>
              <w:t xml:space="preserve">Forward: </w:t>
            </w:r>
            <w:r w:rsidRPr="001D3D92">
              <w:rPr>
                <w:color w:val="222222"/>
                <w:sz w:val="19"/>
                <w:szCs w:val="19"/>
                <w:shd w:val="clear" w:color="auto" w:fill="FFFFFF"/>
              </w:rPr>
              <w:t xml:space="preserve">CTGTTCAGTTGTTGGCCTTTC </w:t>
            </w:r>
          </w:p>
        </w:tc>
      </w:tr>
      <w:tr w:rsidR="005D4CC9" w:rsidRPr="00CA269C" w14:paraId="7E250444" w14:textId="77777777" w:rsidTr="004F06B1">
        <w:trPr>
          <w:trHeight w:val="312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D7DF3" w14:textId="77777777" w:rsidR="005D4CC9" w:rsidRPr="00CA269C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5B030" w14:textId="77777777" w:rsidR="005D4CC9" w:rsidRPr="001D3D92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3D92">
              <w:rPr>
                <w:rFonts w:ascii="Calibri" w:eastAsia="Times New Roman" w:hAnsi="Calibri" w:cs="Times New Roman"/>
                <w:color w:val="000000"/>
              </w:rPr>
              <w:t xml:space="preserve">Reverse: </w:t>
            </w:r>
            <w:r w:rsidRPr="001D3D92">
              <w:rPr>
                <w:color w:val="222222"/>
                <w:sz w:val="19"/>
                <w:szCs w:val="19"/>
                <w:shd w:val="clear" w:color="auto" w:fill="FFFFFF"/>
              </w:rPr>
              <w:t xml:space="preserve">CTCAGTCGTCTCTGGGTATTTG </w:t>
            </w:r>
          </w:p>
        </w:tc>
      </w:tr>
      <w:tr w:rsidR="005D4CC9" w:rsidRPr="00CA269C" w14:paraId="2C85F423" w14:textId="77777777" w:rsidTr="004F06B1">
        <w:trPr>
          <w:trHeight w:val="312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194F1" w14:textId="77777777" w:rsidR="005D4CC9" w:rsidRPr="00CA269C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BE5A6" w14:textId="77777777" w:rsidR="005D4CC9" w:rsidRPr="001D3D92" w:rsidRDefault="005D4CC9" w:rsidP="004F0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3D92">
              <w:rPr>
                <w:rFonts w:ascii="Calibri" w:eastAsia="Times New Roman" w:hAnsi="Calibri" w:cs="Times New Roman"/>
                <w:color w:val="000000"/>
              </w:rPr>
              <w:t xml:space="preserve">FAM Probe: </w:t>
            </w:r>
            <w:r w:rsidRPr="001D3D92">
              <w:rPr>
                <w:color w:val="222222"/>
                <w:sz w:val="19"/>
                <w:szCs w:val="19"/>
                <w:shd w:val="clear" w:color="auto" w:fill="FFFFFF"/>
              </w:rPr>
              <w:t>TCCGTCACAGACATTCGCTTCTGC  </w:t>
            </w:r>
          </w:p>
        </w:tc>
      </w:tr>
    </w:tbl>
    <w:p w14:paraId="29F3AC99" w14:textId="77777777" w:rsidR="005D4CC9" w:rsidRDefault="005D4CC9" w:rsidP="005D4CC9">
      <w:pPr>
        <w:spacing w:line="480" w:lineRule="auto"/>
      </w:pPr>
      <w:r>
        <w:t>*Purchased from Integrated DNA Technologies (IDT, Skokie, Illinois)</w:t>
      </w:r>
    </w:p>
    <w:p w14:paraId="05678519" w14:textId="77777777" w:rsidR="003A1B23" w:rsidRDefault="003A1B23">
      <w:bookmarkStart w:id="0" w:name="_GoBack"/>
      <w:bookmarkEnd w:id="0"/>
    </w:p>
    <w:sectPr w:rsidR="003A1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CC9"/>
    <w:rsid w:val="003A1B23"/>
    <w:rsid w:val="005D4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C9944"/>
  <w15:chartTrackingRefBased/>
  <w15:docId w15:val="{BAF711DB-F27D-4C93-ABE6-729D04AC0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CC9"/>
    <w:pPr>
      <w:spacing w:after="160"/>
    </w:pPr>
    <w:rPr>
      <w:rFonts w:ascii="Arial" w:hAnsi="Arial" w:cs="Arial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5D4CC9"/>
    <w:pPr>
      <w:spacing w:line="480" w:lineRule="auto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D4CC9"/>
    <w:rPr>
      <w:rFonts w:ascii="Arial" w:hAnsi="Arial" w:cs="Arial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tevens</dc:creator>
  <cp:keywords/>
  <dc:description/>
  <cp:lastModifiedBy>Richard Stevens</cp:lastModifiedBy>
  <cp:revision>1</cp:revision>
  <dcterms:created xsi:type="dcterms:W3CDTF">2019-04-05T13:44:00Z</dcterms:created>
  <dcterms:modified xsi:type="dcterms:W3CDTF">2019-04-05T13:45:00Z</dcterms:modified>
</cp:coreProperties>
</file>